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6DF" w:rsidRPr="009E313D" w:rsidRDefault="00D612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1</w:t>
      </w:r>
      <w:r w:rsidR="00004A9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r w:rsidR="003D76BD" w:rsidRPr="002F7759">
        <w:rPr>
          <w:rFonts w:ascii="Times New Roman" w:hAnsi="Times New Roman" w:cs="Times New Roman"/>
          <w:sz w:val="24"/>
          <w:szCs w:val="24"/>
        </w:rPr>
        <w:t xml:space="preserve">. </w:t>
      </w:r>
      <w:r w:rsidR="00CC7605" w:rsidRPr="002F7759">
        <w:rPr>
          <w:rFonts w:ascii="Times New Roman" w:hAnsi="Times New Roman" w:cs="Times New Roman"/>
          <w:sz w:val="24"/>
          <w:szCs w:val="24"/>
        </w:rPr>
        <w:t>N</w:t>
      </w:r>
      <w:r w:rsidR="000E0EBB" w:rsidRPr="002F7759">
        <w:rPr>
          <w:rFonts w:ascii="Times New Roman" w:hAnsi="Times New Roman" w:cs="Times New Roman" w:hint="eastAsia"/>
          <w:sz w:val="24"/>
          <w:szCs w:val="24"/>
        </w:rPr>
        <w:t>umber of patients</w:t>
      </w:r>
      <w:r w:rsidR="003D76BD" w:rsidRPr="002F7759">
        <w:rPr>
          <w:rFonts w:ascii="Times New Roman" w:hAnsi="Times New Roman" w:cs="Times New Roman"/>
          <w:sz w:val="24"/>
          <w:szCs w:val="24"/>
        </w:rPr>
        <w:t xml:space="preserve"> and in</w:t>
      </w:r>
      <w:r w:rsidR="005830C3" w:rsidRPr="002F7759">
        <w:rPr>
          <w:rFonts w:ascii="Times New Roman" w:hAnsi="Times New Roman" w:cs="Times New Roman"/>
          <w:sz w:val="24"/>
          <w:szCs w:val="24"/>
        </w:rPr>
        <w:t>-</w:t>
      </w:r>
      <w:r w:rsidR="003D76BD" w:rsidRPr="002F7759">
        <w:rPr>
          <w:rFonts w:ascii="Times New Roman" w:hAnsi="Times New Roman" w:cs="Times New Roman"/>
          <w:sz w:val="24"/>
          <w:szCs w:val="24"/>
        </w:rPr>
        <w:t>hospital mortality</w:t>
      </w:r>
      <w:r w:rsidR="000E0EBB" w:rsidRPr="002F7759">
        <w:rPr>
          <w:rFonts w:ascii="Times New Roman" w:hAnsi="Times New Roman" w:cs="Times New Roman" w:hint="eastAsia"/>
          <w:sz w:val="24"/>
          <w:szCs w:val="24"/>
        </w:rPr>
        <w:t xml:space="preserve"> in each category</w:t>
      </w:r>
      <w:r w:rsidR="009E313D">
        <w:rPr>
          <w:rFonts w:ascii="Times New Roman" w:hAnsi="Times New Roman" w:cs="Times New Roman" w:hint="eastAsia"/>
          <w:sz w:val="24"/>
          <w:szCs w:val="24"/>
        </w:rPr>
        <w:t xml:space="preserve"> for those with cerebral infarction or hemorrhage</w:t>
      </w:r>
    </w:p>
    <w:tbl>
      <w:tblPr>
        <w:tblW w:w="870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40"/>
        <w:gridCol w:w="1660"/>
        <w:gridCol w:w="1238"/>
        <w:gridCol w:w="993"/>
        <w:gridCol w:w="874"/>
      </w:tblGrid>
      <w:tr w:rsidR="00523779" w:rsidRPr="002F7759" w:rsidTr="009E313D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3779" w:rsidRPr="002F7759" w:rsidRDefault="00523779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3779" w:rsidRPr="002F7759" w:rsidRDefault="00523779" w:rsidP="003D76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3779" w:rsidRPr="002F7759" w:rsidRDefault="00523779" w:rsidP="003D76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  <w:r w:rsidR="00F641E1"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ospital deat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3779" w:rsidRPr="002F7759" w:rsidRDefault="00523779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3779" w:rsidRPr="002F7759" w:rsidRDefault="00DB35B3" w:rsidP="0023251E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2,57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,2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≤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5,20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47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70–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,16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7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80–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07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78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≥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2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2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3,33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,1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,23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15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ype of strok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erebral infar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1,78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88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erebral hemorrh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,78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37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13D" w:rsidRPr="002F7759" w:rsidRDefault="009E313D" w:rsidP="001900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Japan Coma Scale on admiss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58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5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,62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3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21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,90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63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,05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16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74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48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55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2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8.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2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02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4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9.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3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38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0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0.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13D" w:rsidRPr="002F7759" w:rsidRDefault="009E313D" w:rsidP="003308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ified Rankin Scale on admiss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0–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7,16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,3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,96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4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.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 w:rsidP="003D76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Missing d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44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45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.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 of hospit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6 </w:t>
            </w: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on-academic hospital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3,70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45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cademic hospital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,86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8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 care un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0,49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56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07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7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ital volume per ye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13D" w:rsidRPr="002F7759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,82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5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13D" w:rsidRPr="002F7759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00</w:t>
            </w: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,62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38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13D" w:rsidRPr="002F7759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00</w:t>
            </w: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80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08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13D" w:rsidRPr="002F7759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,32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2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313D" w:rsidRPr="002F7759" w:rsidRDefault="009E31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nce from patient’s residence to hospital (k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,86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7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.9</w:t>
            </w: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,73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8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.5</w:t>
            </w: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,50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9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.8</w:t>
            </w: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,47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1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13D" w:rsidRPr="002F7759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F77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,82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07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313D" w:rsidRPr="002F7759" w:rsidTr="00D0631D">
        <w:trPr>
          <w:trHeight w:val="315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E313D" w:rsidRPr="002F7759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F77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issing dat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173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313D" w:rsidRPr="009E313D" w:rsidRDefault="009E313D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E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4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13D" w:rsidRPr="009E313D" w:rsidRDefault="009E313D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F34EE" w:rsidRPr="002F7759" w:rsidRDefault="00EF34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F34EE" w:rsidRPr="002F7759" w:rsidSect="00AF4A44"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3D1E" w:rsidRDefault="006B3D1E" w:rsidP="00F74AD8">
      <w:r>
        <w:separator/>
      </w:r>
    </w:p>
  </w:endnote>
  <w:endnote w:type="continuationSeparator" w:id="0">
    <w:p w:rsidR="006B3D1E" w:rsidRDefault="006B3D1E" w:rsidP="00F74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3D1E" w:rsidRDefault="006B3D1E" w:rsidP="00F74AD8">
      <w:r>
        <w:separator/>
      </w:r>
    </w:p>
  </w:footnote>
  <w:footnote w:type="continuationSeparator" w:id="0">
    <w:p w:rsidR="006B3D1E" w:rsidRDefault="006B3D1E" w:rsidP="00F74A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4EE"/>
    <w:rsid w:val="00004A99"/>
    <w:rsid w:val="00013E03"/>
    <w:rsid w:val="00057CAE"/>
    <w:rsid w:val="000D3598"/>
    <w:rsid w:val="000E0EBB"/>
    <w:rsid w:val="000F4549"/>
    <w:rsid w:val="0011326B"/>
    <w:rsid w:val="00190021"/>
    <w:rsid w:val="001941C1"/>
    <w:rsid w:val="001A784F"/>
    <w:rsid w:val="001F10F2"/>
    <w:rsid w:val="0023251E"/>
    <w:rsid w:val="0024440C"/>
    <w:rsid w:val="00284D55"/>
    <w:rsid w:val="002A063F"/>
    <w:rsid w:val="002F7759"/>
    <w:rsid w:val="003273DB"/>
    <w:rsid w:val="003308E7"/>
    <w:rsid w:val="003A7AAE"/>
    <w:rsid w:val="003C4CD3"/>
    <w:rsid w:val="003D43FB"/>
    <w:rsid w:val="003D76BD"/>
    <w:rsid w:val="003F42EA"/>
    <w:rsid w:val="003F6A64"/>
    <w:rsid w:val="00457F0E"/>
    <w:rsid w:val="00474EB6"/>
    <w:rsid w:val="00523779"/>
    <w:rsid w:val="0055672E"/>
    <w:rsid w:val="00565977"/>
    <w:rsid w:val="005830C3"/>
    <w:rsid w:val="005D1C6C"/>
    <w:rsid w:val="006A3CEF"/>
    <w:rsid w:val="006B3D1E"/>
    <w:rsid w:val="006C585A"/>
    <w:rsid w:val="006C5F87"/>
    <w:rsid w:val="006D2D28"/>
    <w:rsid w:val="006E317F"/>
    <w:rsid w:val="006E3757"/>
    <w:rsid w:val="006F2C64"/>
    <w:rsid w:val="007102FF"/>
    <w:rsid w:val="007C5602"/>
    <w:rsid w:val="007C7659"/>
    <w:rsid w:val="00877CA4"/>
    <w:rsid w:val="008A1364"/>
    <w:rsid w:val="008A63D9"/>
    <w:rsid w:val="008C480C"/>
    <w:rsid w:val="00916FAF"/>
    <w:rsid w:val="00964EF0"/>
    <w:rsid w:val="009866DF"/>
    <w:rsid w:val="009A32EB"/>
    <w:rsid w:val="009E313D"/>
    <w:rsid w:val="00A872CD"/>
    <w:rsid w:val="00AF4A44"/>
    <w:rsid w:val="00B17F44"/>
    <w:rsid w:val="00B72D65"/>
    <w:rsid w:val="00BB2867"/>
    <w:rsid w:val="00C063A0"/>
    <w:rsid w:val="00C15864"/>
    <w:rsid w:val="00C71B66"/>
    <w:rsid w:val="00C92965"/>
    <w:rsid w:val="00CA56BE"/>
    <w:rsid w:val="00CC2356"/>
    <w:rsid w:val="00CC7605"/>
    <w:rsid w:val="00D612A5"/>
    <w:rsid w:val="00DB35B3"/>
    <w:rsid w:val="00E07881"/>
    <w:rsid w:val="00E24DBC"/>
    <w:rsid w:val="00E87160"/>
    <w:rsid w:val="00EB728B"/>
    <w:rsid w:val="00EF34EE"/>
    <w:rsid w:val="00F641E1"/>
    <w:rsid w:val="00F72F21"/>
    <w:rsid w:val="00F74A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63938C7F-31EE-43DC-8658-13074EDCE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A3C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A3CE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74AD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74AD8"/>
  </w:style>
  <w:style w:type="paragraph" w:styleId="a7">
    <w:name w:val="footer"/>
    <w:basedOn w:val="a"/>
    <w:link w:val="a8"/>
    <w:uiPriority w:val="99"/>
    <w:unhideWhenUsed/>
    <w:rsid w:val="00F74AD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74AD8"/>
  </w:style>
  <w:style w:type="character" w:styleId="a9">
    <w:name w:val="annotation reference"/>
    <w:basedOn w:val="a0"/>
    <w:uiPriority w:val="99"/>
    <w:semiHidden/>
    <w:unhideWhenUsed/>
    <w:rsid w:val="0024440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4440C"/>
    <w:rPr>
      <w:sz w:val="24"/>
      <w:szCs w:val="24"/>
    </w:rPr>
  </w:style>
  <w:style w:type="character" w:customStyle="1" w:styleId="ab">
    <w:name w:val="コメント文字列 (文字)"/>
    <w:basedOn w:val="a0"/>
    <w:link w:val="aa"/>
    <w:uiPriority w:val="99"/>
    <w:semiHidden/>
    <w:rsid w:val="0024440C"/>
    <w:rPr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4440C"/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2444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2</Pages>
  <Words>242</Words>
  <Characters>1381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naga</dc:creator>
  <cp:lastModifiedBy>Microsoft アカウント</cp:lastModifiedBy>
  <cp:revision>15</cp:revision>
  <dcterms:created xsi:type="dcterms:W3CDTF">2015-06-25T23:44:00Z</dcterms:created>
  <dcterms:modified xsi:type="dcterms:W3CDTF">2015-09-18T07:37:00Z</dcterms:modified>
</cp:coreProperties>
</file>